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3BE603">
      <w:pPr>
        <w:spacing w:line="360" w:lineRule="auto"/>
        <w:ind w:right="-764" w:rightChars="-364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bookmarkStart w:id="3" w:name="_GoBack"/>
      <w:bookmarkEnd w:id="3"/>
      <w:bookmarkStart w:id="0" w:name="_Hlk143114659"/>
      <w:bookmarkStart w:id="1" w:name="_Hlk143114383"/>
      <w:bookmarkStart w:id="2" w:name="OLE_LINK1"/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upplemental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1</w:t>
      </w:r>
      <w:bookmarkEnd w:id="0"/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color w:val="231F20"/>
          <w:sz w:val="24"/>
          <w:szCs w:val="24"/>
        </w:rPr>
        <w:t>Regions of reduced GM volume in CI</w:t>
      </w:r>
    </w:p>
    <w:tbl>
      <w:tblPr>
        <w:tblStyle w:val="4"/>
        <w:tblW w:w="8300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701"/>
        <w:gridCol w:w="1771"/>
        <w:gridCol w:w="905"/>
        <w:gridCol w:w="906"/>
        <w:gridCol w:w="597"/>
      </w:tblGrid>
      <w:tr w14:paraId="03CB329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42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4749134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Brain region</w:t>
            </w:r>
          </w:p>
        </w:tc>
        <w:tc>
          <w:tcPr>
            <w:tcW w:w="170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C0868C0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Cluster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77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C74FDD5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Peak T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40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706731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MNI coordinates</w:t>
            </w:r>
          </w:p>
        </w:tc>
      </w:tr>
      <w:tr w14:paraId="521F9B2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42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147DD7">
            <w:pPr>
              <w:widowControl/>
              <w:jc w:val="left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AAFF0D2">
            <w:pPr>
              <w:widowControl/>
              <w:jc w:val="center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177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FC2203">
            <w:pPr>
              <w:widowControl/>
              <w:jc w:val="left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84E2CD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X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313646">
            <w:pPr>
              <w:widowControl/>
              <w:jc w:val="left"/>
              <w:rPr>
                <w:rFonts w:ascii="宋体" w:hAnsi="宋体" w:eastAsia="宋体" w:cs="宋体"/>
                <w:b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Y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D1AF7A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Z</w:t>
            </w:r>
          </w:p>
        </w:tc>
      </w:tr>
      <w:tr w14:paraId="62A4F35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A0633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Left caudat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96A2F3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7C38A9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2EE72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F0146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363596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14:paraId="7B78B52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B8A9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Right hippocam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59A0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6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419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907F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9255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857D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14:paraId="6A031E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37704B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Left hippocampu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9C9C41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A5E431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1FABB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05AC6C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41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15AEC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08DFBFFE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i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 xml:space="preserve"> &lt; 0.001 at voxel level and alteration significant at the cluster level (</w:t>
      </w:r>
      <w:r>
        <w:rPr>
          <w:rFonts w:ascii="Times New Roman" w:hAnsi="Times New Roman" w:cs="Times New Roman"/>
          <w:i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 xml:space="preserve"> &lt; 0.05, FWE corrected) will be reported.</w:t>
      </w:r>
    </w:p>
    <w:bookmarkEnd w:id="2"/>
    <w:p w14:paraId="25CFC786">
      <w:pPr>
        <w:rPr>
          <w:rFonts w:ascii="Times New Roman" w:hAnsi="Times New Roman" w:cs="Times New Roman"/>
          <w:sz w:val="18"/>
          <w:szCs w:val="24"/>
        </w:rPr>
      </w:pPr>
    </w:p>
    <w:p w14:paraId="645080D3">
      <w:pPr>
        <w:rPr>
          <w:rFonts w:ascii="Times New Roman" w:hAnsi="Times New Roman" w:cs="Times New Roman"/>
          <w:sz w:val="18"/>
          <w:szCs w:val="24"/>
        </w:rPr>
      </w:pPr>
    </w:p>
    <w:p w14:paraId="57CD41E2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upplemental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2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Significant inter-group differences identified in the VBM-seed functional analysis</w:t>
      </w:r>
    </w:p>
    <w:tbl>
      <w:tblPr>
        <w:tblStyle w:val="4"/>
        <w:tblW w:w="833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17"/>
        <w:gridCol w:w="1384"/>
        <w:gridCol w:w="735"/>
        <w:gridCol w:w="115"/>
        <w:gridCol w:w="791"/>
        <w:gridCol w:w="627"/>
      </w:tblGrid>
      <w:tr w14:paraId="660406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26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EBB3387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Brain region</w:t>
            </w:r>
          </w:p>
        </w:tc>
        <w:tc>
          <w:tcPr>
            <w:tcW w:w="141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AAD2E30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Cluster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38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DD5655C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Peak T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6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CC9259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MNI coordinates</w:t>
            </w:r>
          </w:p>
        </w:tc>
      </w:tr>
      <w:tr w14:paraId="66F6558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26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C6DF16">
            <w:pPr>
              <w:widowControl/>
              <w:jc w:val="left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79065F2">
            <w:pPr>
              <w:widowControl/>
              <w:jc w:val="left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138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0752BA">
            <w:pPr>
              <w:widowControl/>
              <w:jc w:val="left"/>
              <w:rPr>
                <w:rFonts w:ascii="宋体" w:hAnsi="宋体" w:eastAsia="宋体" w:cs="宋体"/>
                <w:kern w:val="0"/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1FDD45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X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A17206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Y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B7E0E1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Cs w:val="21"/>
              </w:rPr>
              <w:t>Z</w:t>
            </w:r>
          </w:p>
        </w:tc>
      </w:tr>
      <w:tr w14:paraId="7B6F5FD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33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499C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 w:val="18"/>
                <w:szCs w:val="18"/>
              </w:rPr>
              <w:t>CI &lt; NC (ROI: left hippocampus)</w:t>
            </w:r>
          </w:p>
        </w:tc>
      </w:tr>
      <w:tr w14:paraId="7FB9815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CA4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Left c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bellar verm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FA13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397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4.8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F19F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E4F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9890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27</w:t>
            </w:r>
          </w:p>
        </w:tc>
      </w:tr>
      <w:tr w14:paraId="413001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33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CE9B">
            <w:pPr>
              <w:widowControl/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 w:val="18"/>
                <w:szCs w:val="18"/>
              </w:rPr>
              <w:t>CI &gt; NC (ROI: right hippocampus)</w:t>
            </w:r>
          </w:p>
        </w:tc>
      </w:tr>
      <w:tr w14:paraId="2FFE219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7F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Left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 xml:space="preserve"> middle frontal gyrus 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(BA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516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BE1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4.4</w:t>
            </w: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9ADC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140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56DF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14:paraId="57D53FF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5E757F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 xml:space="preserve">Right superior frontal gyrus and </w:t>
            </w:r>
          </w:p>
          <w:p w14:paraId="61D9FAC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supplementary motor area  (BA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ED262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92123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3.886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7001E9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6B40F0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F3F7F9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  <w:t>51</w:t>
            </w:r>
          </w:p>
        </w:tc>
      </w:tr>
    </w:tbl>
    <w:p w14:paraId="57332D68">
      <w:pPr>
        <w:ind w:left="132" w:leftChars="63" w:right="-764" w:rightChars="-364"/>
        <w:jc w:val="left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i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 xml:space="preserve"> &lt; 0.01 at voxel level and alteration significant at the cluster level (</w:t>
      </w:r>
      <w:r>
        <w:rPr>
          <w:rFonts w:ascii="Times New Roman" w:hAnsi="Times New Roman" w:cs="Times New Roman"/>
          <w:i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 xml:space="preserve"> &lt; 0.05, FWE corrected) will be reported.</w:t>
      </w:r>
    </w:p>
    <w:p w14:paraId="170A83CA"/>
    <w:p w14:paraId="73C9AC62"/>
    <w:p w14:paraId="3D0C896E">
      <w:pPr>
        <w:spacing w:line="360" w:lineRule="auto"/>
        <w:ind w:right="-764" w:rightChars="-364"/>
        <w:jc w:val="left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upplemental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231F20"/>
          <w:sz w:val="24"/>
          <w:szCs w:val="24"/>
          <w:lang w:val="en-US" w:eastAsia="zh-CN"/>
        </w:rPr>
        <w:t xml:space="preserve">Mediating analysis of brain changes between AI exposure and cognitive scales </w:t>
      </w:r>
    </w:p>
    <w:tbl>
      <w:tblPr>
        <w:tblStyle w:val="4"/>
        <w:tblpPr w:leftFromText="180" w:rightFromText="180" w:vertAnchor="text" w:horzAnchor="page" w:tblpX="1448" w:tblpY="293"/>
        <w:tblOverlap w:val="never"/>
        <w:tblW w:w="94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943"/>
        <w:gridCol w:w="1712"/>
        <w:gridCol w:w="1476"/>
        <w:gridCol w:w="1010"/>
        <w:gridCol w:w="1231"/>
        <w:gridCol w:w="963"/>
      </w:tblGrid>
      <w:tr w14:paraId="2EBA1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5" w:hRule="atLeast"/>
        </w:trPr>
        <w:tc>
          <w:tcPr>
            <w:tcW w:w="208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0CBE1B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M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317B3A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Y</w:t>
            </w:r>
          </w:p>
        </w:tc>
        <w:tc>
          <w:tcPr>
            <w:tcW w:w="171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AD98E8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Exposure Vs.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mediator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271E2F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Mediator Vs.</w:t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outcome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F52A2A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indirect effect</w:t>
            </w:r>
          </w:p>
        </w:tc>
        <w:tc>
          <w:tcPr>
            <w:tcW w:w="123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6B79D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direct effect</w:t>
            </w:r>
          </w:p>
        </w:tc>
        <w:tc>
          <w:tcPr>
            <w:tcW w:w="96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16D8EE">
            <w:pPr>
              <w:jc w:val="left"/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b/>
                <w:color w:val="000000"/>
                <w:kern w:val="0"/>
                <w:szCs w:val="21"/>
                <w:lang w:val="en-US" w:eastAsia="zh-CN"/>
              </w:rPr>
              <w:t>proportion mediated(%)</w:t>
            </w:r>
          </w:p>
        </w:tc>
      </w:tr>
      <w:tr w14:paraId="48BC5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57E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GM（Caudate_L）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722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MoCA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7F5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08824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0151,-0.00025)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678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1069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7403,-0.03982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01A7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2639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5957,-0.00094)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D8F6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1069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6818, -0.04298)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DDD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19.8</w:t>
            </w:r>
          </w:p>
        </w:tc>
      </w:tr>
      <w:tr w14:paraId="69D09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0A9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GM（Hippocampus_L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F533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MoC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1BBB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06032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0105,-0.0001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26C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1013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6624,-0.036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58B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3205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6733,-0.0049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9C9C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1013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6174, -0.04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D43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24.04</w:t>
            </w:r>
          </w:p>
        </w:tc>
      </w:tr>
      <w:tr w14:paraId="2C5A6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46C9">
            <w:pPr>
              <w:widowControl/>
              <w:jc w:val="left"/>
              <w:rPr>
                <w:rFonts w:hint="default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GM（Hippocampus_R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5C4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MoC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D31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04864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0085,-0.000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D57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9294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5459,-0.031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D984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4037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7635, -0.0126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3A8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9294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5461, -0.0328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7D47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30.28</w:t>
            </w:r>
          </w:p>
        </w:tc>
      </w:tr>
      <w:tr w14:paraId="591C2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D1CA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GM（Hippocampus_R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CF1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AVLT  delayed recall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FE77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04864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0085,-0.000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0BD3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9601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5997,0.040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4A33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2113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4681, -0.0002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6FF5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9601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6449, 0.0410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2ED7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68.75</w:t>
            </w:r>
          </w:p>
        </w:tc>
      </w:tr>
      <w:tr w14:paraId="25293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2A1F25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Hippocampus_L to cerebellar vermis_L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2709D8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MoCA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0E4D2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02695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0479, -0.0006)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4AB06DE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9056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4973,-0.03139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5845E2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4276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07978, -0.01197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F2C10B1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-0.09056</w:t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(-0.1442, -0.03326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54B4AC">
            <w:pPr>
              <w:widowControl/>
              <w:jc w:val="left"/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32.07</w:t>
            </w:r>
          </w:p>
        </w:tc>
      </w:tr>
    </w:tbl>
    <w:p w14:paraId="77B9BF0A"/>
    <w:p w14:paraId="39AC4309">
      <w:pPr>
        <w:rPr>
          <w:rFonts w:hint="default" w:ascii="Times New Roman" w:hAnsi="Times New Roman" w:cs="Times New Roman"/>
          <w:sz w:val="18"/>
          <w:szCs w:val="24"/>
          <w:lang w:val="en-US" w:eastAsia="zh-CN"/>
        </w:rPr>
      </w:pPr>
      <w:r>
        <w:rPr>
          <w:rFonts w:ascii="Times New Roman" w:hAnsi="Times New Roman" w:cs="Times New Roman"/>
          <w:i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 xml:space="preserve"> &lt; 0.01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 xml:space="preserve">,Covariates include age and education </w:t>
      </w:r>
    </w:p>
    <w:p w14:paraId="684A504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3MGMzMTE4ZjE3OWZkNmJlZWZkYjUxYzI1NTE5MzAifQ=="/>
  </w:docVars>
  <w:rsids>
    <w:rsidRoot w:val="00F16939"/>
    <w:rsid w:val="00217820"/>
    <w:rsid w:val="004B1130"/>
    <w:rsid w:val="00EF4525"/>
    <w:rsid w:val="00F16939"/>
    <w:rsid w:val="17F8715B"/>
    <w:rsid w:val="2F0A394F"/>
    <w:rsid w:val="5014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9</Words>
  <Characters>1618</Characters>
  <Lines>6</Lines>
  <Paragraphs>1</Paragraphs>
  <TotalTime>7</TotalTime>
  <ScaleCrop>false</ScaleCrop>
  <LinksUpToDate>false</LinksUpToDate>
  <CharactersWithSpaces>175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3:24:00Z</dcterms:created>
  <dc:creator>华星 孟</dc:creator>
  <cp:lastModifiedBy>低调的董博士</cp:lastModifiedBy>
  <dcterms:modified xsi:type="dcterms:W3CDTF">2024-12-11T11:05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0547DEAD93949AF8208F0766FC52A9E_13</vt:lpwstr>
  </property>
</Properties>
</file>